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A57F5" w14:textId="22946393" w:rsidR="006A401C" w:rsidRPr="00640884" w:rsidRDefault="00E71650" w:rsidP="006A401C">
      <w:pPr>
        <w:spacing w:after="160" w:line="480" w:lineRule="auto"/>
        <w:rPr>
          <w:b/>
          <w:bCs/>
          <w:sz w:val="22"/>
          <w:szCs w:val="22"/>
          <w:lang w:val="en-GB"/>
        </w:rPr>
      </w:pPr>
      <w:r w:rsidRPr="00640884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>2</w:t>
      </w:r>
      <w:r>
        <w:rPr>
          <w:b/>
          <w:bCs/>
          <w:sz w:val="22"/>
          <w:szCs w:val="22"/>
          <w:lang w:val="en-GB"/>
        </w:rPr>
        <w:t xml:space="preserve"> </w:t>
      </w:r>
      <w:r w:rsidR="00D90966" w:rsidRPr="00640884">
        <w:rPr>
          <w:b/>
          <w:bCs/>
          <w:sz w:val="22"/>
          <w:szCs w:val="22"/>
          <w:lang w:val="en-GB"/>
        </w:rPr>
        <w:t>Table</w:t>
      </w:r>
      <w:r w:rsidR="006A401C" w:rsidRPr="00640884">
        <w:rPr>
          <w:b/>
          <w:bCs/>
          <w:sz w:val="22"/>
          <w:szCs w:val="22"/>
          <w:lang w:val="en-US"/>
        </w:rPr>
        <w:t>. The impact of three types of uterine sutures (single layer cross-mattress sutures (X, single), double-layer cross-mattress sutures (X, double) or double-layer horizontal mattress sutures (H, double)) on the postoperative scar parameters (niche formation (post-NICHE) and residual myometrium (post-RM)) in transvaginal ultrasound (TVU) and hysterosalpingography (</w:t>
      </w:r>
      <w:proofErr w:type="spellStart"/>
      <w:r w:rsidR="006A401C" w:rsidRPr="00640884">
        <w:rPr>
          <w:b/>
          <w:bCs/>
          <w:sz w:val="22"/>
          <w:szCs w:val="22"/>
          <w:lang w:val="en-US"/>
        </w:rPr>
        <w:t>HySoG</w:t>
      </w:r>
      <w:proofErr w:type="spellEnd"/>
      <w:r w:rsidR="006A401C" w:rsidRPr="00640884">
        <w:rPr>
          <w:b/>
          <w:bCs/>
          <w:sz w:val="22"/>
          <w:szCs w:val="22"/>
          <w:lang w:val="en-US"/>
        </w:rPr>
        <w:t>)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9"/>
        <w:gridCol w:w="1109"/>
        <w:gridCol w:w="1099"/>
        <w:gridCol w:w="1099"/>
        <w:gridCol w:w="758"/>
        <w:gridCol w:w="1114"/>
        <w:gridCol w:w="1108"/>
        <w:gridCol w:w="758"/>
      </w:tblGrid>
      <w:tr w:rsidR="006A401C" w:rsidRPr="00635B5F" w14:paraId="7B4CB6D5" w14:textId="77777777" w:rsidTr="00DA61E7">
        <w:trPr>
          <w:trHeight w:val="340"/>
        </w:trPr>
        <w:tc>
          <w:tcPr>
            <w:tcW w:w="1739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FAD44A6" w14:textId="77777777" w:rsidR="006A401C" w:rsidRPr="00640884" w:rsidRDefault="006A401C" w:rsidP="00640884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uturing </w:t>
            </w:r>
          </w:p>
          <w:p w14:paraId="052F4456" w14:textId="77777777" w:rsidR="006A401C" w:rsidRPr="00640884" w:rsidRDefault="006A401C" w:rsidP="00640884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eatures</w:t>
            </w:r>
          </w:p>
          <w:p w14:paraId="015D5B48" w14:textId="77777777" w:rsidR="006A401C" w:rsidRPr="00640884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58389EE" w14:textId="77777777" w:rsidR="006A401C" w:rsidRPr="00640884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car feature</w:t>
            </w:r>
          </w:p>
          <w:p w14:paraId="524F792E" w14:textId="77777777" w:rsidR="006A401C" w:rsidRPr="00640884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65" w:type="dxa"/>
            <w:gridSpan w:val="4"/>
            <w:shd w:val="clear" w:color="auto" w:fill="auto"/>
            <w:vAlign w:val="center"/>
            <w:hideMark/>
          </w:tcPr>
          <w:p w14:paraId="4DE8B98B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echnique</w:t>
            </w:r>
          </w:p>
        </w:tc>
        <w:tc>
          <w:tcPr>
            <w:tcW w:w="2980" w:type="dxa"/>
            <w:gridSpan w:val="3"/>
            <w:shd w:val="clear" w:color="auto" w:fill="auto"/>
            <w:vAlign w:val="center"/>
            <w:hideMark/>
          </w:tcPr>
          <w:p w14:paraId="7422EF8C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Deep layer sutures</w:t>
            </w:r>
          </w:p>
        </w:tc>
      </w:tr>
      <w:tr w:rsidR="006A401C" w:rsidRPr="00635B5F" w14:paraId="6AEB69D4" w14:textId="77777777" w:rsidTr="00DA61E7">
        <w:trPr>
          <w:trHeight w:val="340"/>
        </w:trPr>
        <w:tc>
          <w:tcPr>
            <w:tcW w:w="1739" w:type="dxa"/>
            <w:vMerge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90EF5A6" w14:textId="77777777" w:rsidR="006A401C" w:rsidRPr="00640884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DF2CD46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, </w:t>
            </w:r>
            <w:proofErr w:type="spellStart"/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uble</w:t>
            </w:r>
            <w:proofErr w:type="spellEnd"/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46B9ECD1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X, </w:t>
            </w:r>
            <w:proofErr w:type="spellStart"/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uble</w:t>
            </w:r>
            <w:proofErr w:type="spellEnd"/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5BEE777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X, single</w:t>
            </w:r>
          </w:p>
        </w:tc>
        <w:tc>
          <w:tcPr>
            <w:tcW w:w="758" w:type="dxa"/>
          </w:tcPr>
          <w:p w14:paraId="67C29C64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6408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proofErr w:type="spellStart"/>
            <w:r w:rsidRPr="006408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FF69234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153A19F" w14:textId="77777777" w:rsidR="006A401C" w:rsidRPr="00640884" w:rsidRDefault="006A401C" w:rsidP="00640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58" w:type="dxa"/>
          </w:tcPr>
          <w:p w14:paraId="206C043D" w14:textId="77777777" w:rsidR="006A401C" w:rsidRPr="00640884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4088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6408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proofErr w:type="spellStart"/>
            <w:r w:rsidRPr="006408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6A401C" w:rsidRPr="00635B5F" w14:paraId="40480FE9" w14:textId="77777777" w:rsidTr="00DA61E7">
        <w:trPr>
          <w:trHeight w:val="500"/>
        </w:trPr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47E9C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NICHE &gt;3mm (%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5DFF8DE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 </w:t>
            </w:r>
          </w:p>
          <w:p w14:paraId="6C5B2F5E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1.4%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0135175F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9 </w:t>
            </w:r>
          </w:p>
          <w:p w14:paraId="6CCE527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8.2%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423F10A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9 </w:t>
            </w:r>
          </w:p>
          <w:p w14:paraId="086E9F21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0.0%)</w:t>
            </w:r>
          </w:p>
        </w:tc>
        <w:tc>
          <w:tcPr>
            <w:tcW w:w="758" w:type="dxa"/>
            <w:vAlign w:val="center"/>
          </w:tcPr>
          <w:p w14:paraId="16DB5AE8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83B264F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 </w:t>
            </w:r>
          </w:p>
          <w:p w14:paraId="10398F1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1.4%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B33893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8 </w:t>
            </w:r>
          </w:p>
          <w:p w14:paraId="5324331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9.3%)</w:t>
            </w:r>
          </w:p>
        </w:tc>
        <w:tc>
          <w:tcPr>
            <w:tcW w:w="758" w:type="dxa"/>
            <w:vAlign w:val="center"/>
          </w:tcPr>
          <w:p w14:paraId="2EC7C11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A401C" w:rsidRPr="00635B5F" w14:paraId="489AA696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  <w:hideMark/>
          </w:tcPr>
          <w:p w14:paraId="2797351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NICHE &gt;2mm (%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EDC65D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4 </w:t>
            </w:r>
          </w:p>
          <w:p w14:paraId="183C6CB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0.0%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1242A9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3 </w:t>
            </w:r>
          </w:p>
          <w:p w14:paraId="438372FF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9.1%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4DF6FB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1 </w:t>
            </w:r>
          </w:p>
          <w:p w14:paraId="2ACC7E9E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3.3%)</w:t>
            </w:r>
          </w:p>
        </w:tc>
        <w:tc>
          <w:tcPr>
            <w:tcW w:w="758" w:type="dxa"/>
            <w:vAlign w:val="center"/>
          </w:tcPr>
          <w:p w14:paraId="02223869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5DAD2C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4 </w:t>
            </w:r>
          </w:p>
          <w:p w14:paraId="66D53D2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0.0%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D98646E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4 </w:t>
            </w:r>
          </w:p>
          <w:p w14:paraId="7A51803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9.0%)</w:t>
            </w:r>
          </w:p>
        </w:tc>
        <w:tc>
          <w:tcPr>
            <w:tcW w:w="758" w:type="dxa"/>
            <w:vAlign w:val="center"/>
          </w:tcPr>
          <w:p w14:paraId="23B096EC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6A401C" w:rsidRPr="00635B5F" w14:paraId="2F3C7AAC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  <w:hideMark/>
          </w:tcPr>
          <w:p w14:paraId="6FF5B3F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ost-NICHE </w:t>
            </w:r>
            <w:proofErr w:type="spellStart"/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th</w:t>
            </w:r>
            <w:proofErr w:type="spellEnd"/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mm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004EA29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 ±1.6 (28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797F6FF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 ± 2.6 (67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BEB4EC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 ±3.0</w:t>
            </w:r>
          </w:p>
          <w:p w14:paraId="4D3A26B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5)</w:t>
            </w:r>
          </w:p>
        </w:tc>
        <w:tc>
          <w:tcPr>
            <w:tcW w:w="758" w:type="dxa"/>
            <w:vAlign w:val="center"/>
          </w:tcPr>
          <w:p w14:paraId="4AEB64E9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38B2E3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4 ±1.6 </w:t>
            </w:r>
          </w:p>
          <w:p w14:paraId="4D78B93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B66468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3 ±2.7 </w:t>
            </w:r>
          </w:p>
          <w:p w14:paraId="0DAC70D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82)</w:t>
            </w:r>
          </w:p>
        </w:tc>
        <w:tc>
          <w:tcPr>
            <w:tcW w:w="758" w:type="dxa"/>
            <w:vAlign w:val="center"/>
          </w:tcPr>
          <w:p w14:paraId="2B7128F1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A401C" w:rsidRPr="00635B5F" w14:paraId="5B4A17E7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  <w:hideMark/>
          </w:tcPr>
          <w:p w14:paraId="3E3AD92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st-NICHE depth TVU, mm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2A9574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 ±1.5 (28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65861BC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5 ±2.5 </w:t>
            </w:r>
          </w:p>
          <w:p w14:paraId="64E48B2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6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2EBBBD59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6 ±2.3 </w:t>
            </w:r>
          </w:p>
          <w:p w14:paraId="735BD92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5)</w:t>
            </w:r>
          </w:p>
        </w:tc>
        <w:tc>
          <w:tcPr>
            <w:tcW w:w="758" w:type="dxa"/>
            <w:vAlign w:val="center"/>
          </w:tcPr>
          <w:p w14:paraId="25A73EA8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C1B8C93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0 ±1.6 </w:t>
            </w:r>
          </w:p>
          <w:p w14:paraId="67EC9933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ABE236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5 ±2.5 </w:t>
            </w:r>
          </w:p>
          <w:p w14:paraId="6B60F32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81)</w:t>
            </w:r>
          </w:p>
        </w:tc>
        <w:tc>
          <w:tcPr>
            <w:tcW w:w="758" w:type="dxa"/>
            <w:vAlign w:val="center"/>
          </w:tcPr>
          <w:p w14:paraId="015CAC49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6A401C" w:rsidRPr="00635B5F" w14:paraId="3441BC6C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  <w:hideMark/>
          </w:tcPr>
          <w:p w14:paraId="4483D94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ost-NICHE depth </w:t>
            </w:r>
            <w:proofErr w:type="spellStart"/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ySoG</w:t>
            </w:r>
            <w:proofErr w:type="spellEnd"/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mm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1334E5D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 ±1.8 (16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85209E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8 ±2.6 </w:t>
            </w:r>
          </w:p>
          <w:p w14:paraId="7E52744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0)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3C448D35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6 ±3.2 </w:t>
            </w:r>
          </w:p>
          <w:p w14:paraId="2CE9FF0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758" w:type="dxa"/>
            <w:vAlign w:val="center"/>
          </w:tcPr>
          <w:p w14:paraId="27E86730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9CB5B2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62 ±1.85 </w:t>
            </w:r>
          </w:p>
          <w:p w14:paraId="2974C24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6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F4E193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8 ±2.8 </w:t>
            </w:r>
          </w:p>
          <w:p w14:paraId="72299995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1)</w:t>
            </w:r>
          </w:p>
        </w:tc>
        <w:tc>
          <w:tcPr>
            <w:tcW w:w="758" w:type="dxa"/>
            <w:vAlign w:val="center"/>
          </w:tcPr>
          <w:p w14:paraId="40F5E43D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6A401C" w:rsidRPr="00635B5F" w14:paraId="15F7A6CA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58E640E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-RM thickness total, 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4554E5E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3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2.1 (2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7AC1B35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1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2.7 </w:t>
            </w:r>
          </w:p>
          <w:p w14:paraId="109C766E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6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D7819F3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.9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2 </w:t>
            </w:r>
          </w:p>
          <w:p w14:paraId="63885DC3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758" w:type="dxa"/>
            <w:vAlign w:val="center"/>
          </w:tcPr>
          <w:p w14:paraId="0181DD8E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E1D50A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3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±2.1 </w:t>
            </w:r>
          </w:p>
          <w:p w14:paraId="75ABD5C1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8)</w:t>
            </w:r>
          </w:p>
          <w:p w14:paraId="5C34569B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EEB5E2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.1 ±2.7 </w:t>
            </w:r>
          </w:p>
          <w:p w14:paraId="068738C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82)</w:t>
            </w:r>
          </w:p>
        </w:tc>
        <w:tc>
          <w:tcPr>
            <w:tcW w:w="758" w:type="dxa"/>
            <w:vAlign w:val="center"/>
          </w:tcPr>
          <w:p w14:paraId="0C9A493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6A401C" w:rsidRPr="00635B5F" w14:paraId="69E3C675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58C644C2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ost-RM thickness TVU, 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948BB3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4 (2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64306A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±2.8 </w:t>
            </w:r>
          </w:p>
          <w:p w14:paraId="5463B83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7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09F1DFB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4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8 </w:t>
            </w:r>
          </w:p>
          <w:p w14:paraId="434DCD4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758" w:type="dxa"/>
            <w:vAlign w:val="center"/>
          </w:tcPr>
          <w:p w14:paraId="1AC9AF6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65AF79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2.4 </w:t>
            </w:r>
          </w:p>
          <w:p w14:paraId="2AD9D272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28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16B30C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2.7 </w:t>
            </w:r>
          </w:p>
          <w:p w14:paraId="083B72E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81)</w:t>
            </w:r>
          </w:p>
        </w:tc>
        <w:tc>
          <w:tcPr>
            <w:tcW w:w="758" w:type="dxa"/>
            <w:vAlign w:val="center"/>
          </w:tcPr>
          <w:p w14:paraId="6BB3C043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</w:p>
        </w:tc>
      </w:tr>
      <w:tr w:rsidR="006A401C" w:rsidRPr="00635B5F" w14:paraId="36FA27C6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62415F54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RM thickness </w:t>
            </w:r>
            <w:proofErr w:type="spellStart"/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SoG</w:t>
            </w:r>
            <w:proofErr w:type="spellEnd"/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00F2F7C8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418541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6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8 (16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5F35E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0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±2.5 </w:t>
            </w:r>
          </w:p>
          <w:p w14:paraId="43A29BD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1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04149E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0.2 (10)</w:t>
            </w:r>
          </w:p>
        </w:tc>
        <w:tc>
          <w:tcPr>
            <w:tcW w:w="758" w:type="dxa"/>
            <w:vAlign w:val="center"/>
          </w:tcPr>
          <w:p w14:paraId="73BD0D50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6B4B391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6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1.8 </w:t>
            </w:r>
          </w:p>
          <w:p w14:paraId="4D59A51B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16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31FD813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6.0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2.5 </w:t>
            </w:r>
          </w:p>
          <w:p w14:paraId="77B10D8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61)</w:t>
            </w:r>
          </w:p>
        </w:tc>
        <w:tc>
          <w:tcPr>
            <w:tcW w:w="758" w:type="dxa"/>
            <w:vAlign w:val="center"/>
          </w:tcPr>
          <w:p w14:paraId="5E607F2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6A401C" w:rsidRPr="00635B5F" w14:paraId="628D0706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35D4AA67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-RM &lt;2.5 mm (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A99F23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</w:t>
            </w:r>
          </w:p>
          <w:p w14:paraId="3EEE9FD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6%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376F63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7 </w:t>
            </w:r>
          </w:p>
          <w:p w14:paraId="65D0602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0.2%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606105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 </w:t>
            </w:r>
          </w:p>
          <w:p w14:paraId="31AD8E5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4.3%)</w:t>
            </w:r>
          </w:p>
        </w:tc>
        <w:tc>
          <w:tcPr>
            <w:tcW w:w="758" w:type="dxa"/>
            <w:vAlign w:val="center"/>
          </w:tcPr>
          <w:p w14:paraId="6A3B0E1A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698DB8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</w:t>
            </w:r>
          </w:p>
          <w:p w14:paraId="6129B875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6%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8963D31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9 </w:t>
            </w:r>
          </w:p>
          <w:p w14:paraId="56B64EBA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1.0%)</w:t>
            </w:r>
          </w:p>
        </w:tc>
        <w:tc>
          <w:tcPr>
            <w:tcW w:w="758" w:type="dxa"/>
            <w:vAlign w:val="center"/>
          </w:tcPr>
          <w:p w14:paraId="2AF70BD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6A401C" w:rsidRPr="00635B5F" w14:paraId="17EBBB8E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57535090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ost-RM &lt;4 mm 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24686EB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3 </w:t>
            </w:r>
          </w:p>
          <w:p w14:paraId="56B2C0B5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10.7%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297C9B4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 (23.5%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21D21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4 </w:t>
            </w:r>
          </w:p>
          <w:p w14:paraId="10856BB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28.6%)</w:t>
            </w:r>
          </w:p>
        </w:tc>
        <w:tc>
          <w:tcPr>
            <w:tcW w:w="758" w:type="dxa"/>
            <w:vAlign w:val="center"/>
          </w:tcPr>
          <w:p w14:paraId="6981F729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9F3DC2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3 </w:t>
            </w:r>
          </w:p>
          <w:p w14:paraId="5B50979B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10.7%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DD5094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 (24.4%)</w:t>
            </w:r>
          </w:p>
        </w:tc>
        <w:tc>
          <w:tcPr>
            <w:tcW w:w="758" w:type="dxa"/>
            <w:vAlign w:val="center"/>
          </w:tcPr>
          <w:p w14:paraId="30D2895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6A401C" w:rsidRPr="00635B5F" w14:paraId="748CD170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4986EE1C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∆ post-RM – pre-RM thickness TVU, 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869728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4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2 (2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05A7988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4.1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68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9F538DE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3.6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.4 (14)</w:t>
            </w:r>
          </w:p>
        </w:tc>
        <w:tc>
          <w:tcPr>
            <w:tcW w:w="758" w:type="dxa"/>
            <w:vAlign w:val="center"/>
          </w:tcPr>
          <w:p w14:paraId="1F9343B0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F9882C3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4.5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2 (28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8DD6C26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4.0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.9 (82)</w:t>
            </w:r>
          </w:p>
        </w:tc>
        <w:tc>
          <w:tcPr>
            <w:tcW w:w="758" w:type="dxa"/>
            <w:vAlign w:val="center"/>
          </w:tcPr>
          <w:p w14:paraId="718ACAA3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6A401C" w:rsidRPr="00635B5F" w14:paraId="1649E0DF" w14:textId="77777777" w:rsidTr="00DA61E7">
        <w:trPr>
          <w:trHeight w:val="340"/>
        </w:trPr>
        <w:tc>
          <w:tcPr>
            <w:tcW w:w="1739" w:type="dxa"/>
            <w:shd w:val="clear" w:color="auto" w:fill="auto"/>
            <w:vAlign w:val="center"/>
          </w:tcPr>
          <w:p w14:paraId="594BAA33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∆ post-RM – pre-RM thickness </w:t>
            </w:r>
            <w:proofErr w:type="spellStart"/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SoG</w:t>
            </w:r>
            <w:proofErr w:type="spellEnd"/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6CD51C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 ±2.3</w:t>
            </w:r>
          </w:p>
          <w:p w14:paraId="4DC609D1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6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1737350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 ±2.6 (52)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51B9C7B" w14:textId="77777777" w:rsidR="006A401C" w:rsidRPr="00635B5F" w:rsidRDefault="006A401C" w:rsidP="0064088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Pr="00635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10)</w:t>
            </w:r>
          </w:p>
        </w:tc>
        <w:tc>
          <w:tcPr>
            <w:tcW w:w="758" w:type="dxa"/>
            <w:vAlign w:val="center"/>
          </w:tcPr>
          <w:p w14:paraId="0F4EDB0D" w14:textId="77777777" w:rsidR="006A401C" w:rsidRPr="00635B5F" w:rsidRDefault="006A401C" w:rsidP="0064088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F36365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 ±2.3</w:t>
            </w:r>
          </w:p>
          <w:p w14:paraId="3DCED54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6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2D82D47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 ±2.6 (62)</w:t>
            </w:r>
          </w:p>
        </w:tc>
        <w:tc>
          <w:tcPr>
            <w:tcW w:w="758" w:type="dxa"/>
            <w:vAlign w:val="center"/>
          </w:tcPr>
          <w:p w14:paraId="7A4DD0A2" w14:textId="77777777" w:rsidR="006A401C" w:rsidRPr="00635B5F" w:rsidRDefault="006A401C" w:rsidP="0064088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5B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</w:tr>
    </w:tbl>
    <w:p w14:paraId="2B4494F8" w14:textId="77777777" w:rsidR="006A401C" w:rsidRPr="00635B5F" w:rsidRDefault="006A401C" w:rsidP="006A40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635B5F">
        <w:rPr>
          <w:rFonts w:asciiTheme="minorHAnsi" w:hAnsiTheme="minorHAnsi" w:cstheme="minorHAnsi"/>
          <w:sz w:val="22"/>
          <w:szCs w:val="22"/>
          <w:lang w:val="en-US"/>
        </w:rPr>
        <w:t>Mean ±SD (n)</w:t>
      </w:r>
    </w:p>
    <w:p w14:paraId="0113AC4A" w14:textId="77777777" w:rsidR="006A401C" w:rsidRPr="00635B5F" w:rsidRDefault="006A401C" w:rsidP="006A40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635B5F">
        <w:rPr>
          <w:rFonts w:asciiTheme="minorHAnsi" w:hAnsiTheme="minorHAnsi" w:cstheme="minorHAnsi"/>
          <w:sz w:val="22"/>
          <w:szCs w:val="22"/>
          <w:lang w:val="en-US"/>
        </w:rPr>
        <w:t xml:space="preserve">med. (ICR1-ICR3) </w:t>
      </w:r>
    </w:p>
    <w:p w14:paraId="093BDD2F" w14:textId="3F5E04D1" w:rsidR="00621817" w:rsidRPr="006A401C" w:rsidRDefault="006A401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635B5F">
        <w:rPr>
          <w:rFonts w:asciiTheme="minorHAnsi" w:hAnsiTheme="minorHAnsi" w:cstheme="minorHAnsi"/>
          <w:sz w:val="22"/>
          <w:szCs w:val="22"/>
          <w:lang w:val="en-US"/>
        </w:rPr>
        <w:t>n (%)</w:t>
      </w:r>
    </w:p>
    <w:sectPr w:rsidR="00621817" w:rsidRPr="006A401C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E61CCB" w14:textId="77777777" w:rsidR="00846BDF" w:rsidRDefault="00846BDF" w:rsidP="006A401C">
      <w:r>
        <w:separator/>
      </w:r>
    </w:p>
  </w:endnote>
  <w:endnote w:type="continuationSeparator" w:id="0">
    <w:p w14:paraId="6F637C57" w14:textId="77777777" w:rsidR="00846BDF" w:rsidRDefault="00846BDF" w:rsidP="006A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1963301016"/>
      <w:docPartObj>
        <w:docPartGallery w:val="Page Numbers (Bottom of Page)"/>
        <w:docPartUnique/>
      </w:docPartObj>
    </w:sdtPr>
    <w:sdtContent>
      <w:p w14:paraId="52859B50" w14:textId="350FCEF2" w:rsidR="006A401C" w:rsidRDefault="006A401C" w:rsidP="00307B40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559BBBEF" w14:textId="77777777" w:rsidR="006A401C" w:rsidRDefault="006A401C" w:rsidP="006A401C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1330256298"/>
      <w:docPartObj>
        <w:docPartGallery w:val="Page Numbers (Bottom of Page)"/>
        <w:docPartUnique/>
      </w:docPartObj>
    </w:sdtPr>
    <w:sdtContent>
      <w:p w14:paraId="5BAA1AA8" w14:textId="774AD2B8" w:rsidR="006A401C" w:rsidRDefault="006A401C" w:rsidP="00307B40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28D3AD3F" w14:textId="77777777" w:rsidR="006A401C" w:rsidRDefault="006A401C" w:rsidP="006A401C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8F6FB" w14:textId="77777777" w:rsidR="00846BDF" w:rsidRDefault="00846BDF" w:rsidP="006A401C">
      <w:r>
        <w:separator/>
      </w:r>
    </w:p>
  </w:footnote>
  <w:footnote w:type="continuationSeparator" w:id="0">
    <w:p w14:paraId="4190E81D" w14:textId="77777777" w:rsidR="00846BDF" w:rsidRDefault="00846BDF" w:rsidP="006A4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1C"/>
    <w:rsid w:val="000039E2"/>
    <w:rsid w:val="00005C28"/>
    <w:rsid w:val="00151910"/>
    <w:rsid w:val="003170F7"/>
    <w:rsid w:val="00621817"/>
    <w:rsid w:val="00634297"/>
    <w:rsid w:val="00640884"/>
    <w:rsid w:val="00682403"/>
    <w:rsid w:val="006A401C"/>
    <w:rsid w:val="00846BDF"/>
    <w:rsid w:val="008D6E63"/>
    <w:rsid w:val="009438F8"/>
    <w:rsid w:val="009F297B"/>
    <w:rsid w:val="00B2295B"/>
    <w:rsid w:val="00D82080"/>
    <w:rsid w:val="00D90966"/>
    <w:rsid w:val="00E71650"/>
    <w:rsid w:val="00F80AD9"/>
    <w:rsid w:val="00F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750BDD"/>
  <w15:chartTrackingRefBased/>
  <w15:docId w15:val="{F0A1E734-A82D-DA41-B814-2A6DAC0DF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401C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6A401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A401C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6A4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bacjew-Chmyłko</dc:creator>
  <cp:keywords/>
  <dc:description/>
  <cp:lastModifiedBy>Anna Abacjew-Chmyłko</cp:lastModifiedBy>
  <cp:revision>2</cp:revision>
  <dcterms:created xsi:type="dcterms:W3CDTF">2025-06-19T21:52:00Z</dcterms:created>
  <dcterms:modified xsi:type="dcterms:W3CDTF">2025-06-19T21:52:00Z</dcterms:modified>
</cp:coreProperties>
</file>